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20D63A">
      <w:pPr>
        <w:keepNext w:val="0"/>
        <w:keepLines w:val="0"/>
        <w:pageBreakBefore w:val="0"/>
        <w:widowControl w:val="0"/>
        <w:tabs>
          <w:tab w:val="center" w:pos="4830"/>
          <w:tab w:val="center" w:pos="966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 xml:space="preserve">S3 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Table. </w:t>
      </w:r>
      <w:r>
        <w:rPr>
          <w:b/>
          <w:highlight w:val="none"/>
        </w:rPr>
        <w:t xml:space="preserve">Analysis of the model calculated values and test data values of </w:t>
      </w:r>
      <w:r>
        <w:rPr>
          <w:rFonts w:hint="eastAsia"/>
          <w:b/>
          <w:highlight w:val="none"/>
          <w:lang w:val="en-US" w:eastAsia="zh-CN"/>
        </w:rPr>
        <w:t>I# slab and II# slab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279"/>
        <w:gridCol w:w="1280"/>
        <w:gridCol w:w="1280"/>
        <w:gridCol w:w="1075"/>
        <w:gridCol w:w="1286"/>
        <w:gridCol w:w="1288"/>
        <w:gridCol w:w="1288"/>
      </w:tblGrid>
      <w:tr w14:paraId="15D40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81" w:type="dxa"/>
            <w:gridSpan w:val="4"/>
            <w:tcBorders>
              <w:tl2br w:val="nil"/>
              <w:tr2bl w:val="nil"/>
            </w:tcBorders>
            <w:noWrap w:val="0"/>
            <w:vAlign w:val="top"/>
          </w:tcPr>
          <w:p w14:paraId="48B200A2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I# slab</w:t>
            </w:r>
          </w:p>
        </w:tc>
        <w:tc>
          <w:tcPr>
            <w:tcW w:w="4981" w:type="dxa"/>
            <w:gridSpan w:val="4"/>
            <w:tcBorders>
              <w:tl2br w:val="nil"/>
              <w:tr2bl w:val="nil"/>
            </w:tcBorders>
            <w:noWrap w:val="0"/>
            <w:vAlign w:val="top"/>
          </w:tcPr>
          <w:p w14:paraId="0F84347C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II# slab</w:t>
            </w:r>
          </w:p>
        </w:tc>
      </w:tr>
      <w:tr w14:paraId="10684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10" w:type="dxa"/>
            <w:tcBorders>
              <w:tl2br w:val="nil"/>
              <w:tr2bl w:val="nil"/>
            </w:tcBorders>
            <w:noWrap w:val="0"/>
            <w:vAlign w:val="top"/>
          </w:tcPr>
          <w:p w14:paraId="669D4633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Rebar number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top"/>
          </w:tcPr>
          <w:p w14:paraId="7CCF3C53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Measured value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top"/>
          </w:tcPr>
          <w:p w14:paraId="53A39721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alculated value (%)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top"/>
          </w:tcPr>
          <w:p w14:paraId="4154E41D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Deviation</w:t>
            </w:r>
          </w:p>
          <w:p w14:paraId="6AE0B6D5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noWrap w:val="0"/>
            <w:vAlign w:val="top"/>
          </w:tcPr>
          <w:p w14:paraId="31D73887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Rebar number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noWrap w:val="0"/>
            <w:vAlign w:val="top"/>
          </w:tcPr>
          <w:p w14:paraId="13E894B3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Measured value (%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noWrap w:val="0"/>
            <w:vAlign w:val="top"/>
          </w:tcPr>
          <w:p w14:paraId="020B4B45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alculated value (%)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 w:val="0"/>
            <w:vAlign w:val="top"/>
          </w:tcPr>
          <w:p w14:paraId="18D60E27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Deviation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</w:p>
          <w:p w14:paraId="038854AF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(%)</w:t>
            </w:r>
          </w:p>
        </w:tc>
      </w:tr>
      <w:tr w14:paraId="68889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 w14:paraId="678A1775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 w14:paraId="7FF18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 w14:paraId="6C165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2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center"/>
          </w:tcPr>
          <w:p w14:paraId="337D8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75</w:t>
            </w:r>
          </w:p>
        </w:tc>
        <w:tc>
          <w:tcPr>
            <w:tcW w:w="108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D73556D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29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DAC4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129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B170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DE14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43</w:t>
            </w:r>
          </w:p>
        </w:tc>
      </w:tr>
      <w:tr w14:paraId="7111A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841EC6C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29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26C8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3</w:t>
            </w:r>
          </w:p>
        </w:tc>
        <w:tc>
          <w:tcPr>
            <w:tcW w:w="129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AE11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0</w:t>
            </w:r>
          </w:p>
        </w:tc>
        <w:tc>
          <w:tcPr>
            <w:tcW w:w="129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CCD8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98</w:t>
            </w:r>
          </w:p>
        </w:tc>
        <w:tc>
          <w:tcPr>
            <w:tcW w:w="10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98CF1BB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FA03F86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7D2A8C5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B287A3C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37728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329E5D6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49E6055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98DB0CB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88F327F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4DE1474E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29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52D3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129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89FD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49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582C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.91</w:t>
            </w:r>
          </w:p>
        </w:tc>
      </w:tr>
      <w:tr w14:paraId="49725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 w14:paraId="2E89BF8D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 w14:paraId="33FC9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6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 w14:paraId="699B7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6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center"/>
          </w:tcPr>
          <w:p w14:paraId="364EA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02</w:t>
            </w:r>
          </w:p>
        </w:tc>
        <w:tc>
          <w:tcPr>
            <w:tcW w:w="10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18FC081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54D8360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1CFF504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5391322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3D0B4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 w14:paraId="7DFEEFFB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 w14:paraId="54488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6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 w14:paraId="34973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11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center"/>
          </w:tcPr>
          <w:p w14:paraId="478DF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.90</w:t>
            </w:r>
          </w:p>
        </w:tc>
        <w:tc>
          <w:tcPr>
            <w:tcW w:w="108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61BE2C0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29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6C79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60</w:t>
            </w:r>
          </w:p>
        </w:tc>
        <w:tc>
          <w:tcPr>
            <w:tcW w:w="129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66DE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F8ED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.67</w:t>
            </w:r>
          </w:p>
        </w:tc>
      </w:tr>
      <w:tr w14:paraId="3DC6E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145B145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29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F603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129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CD9C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129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7254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86</w:t>
            </w:r>
          </w:p>
        </w:tc>
        <w:tc>
          <w:tcPr>
            <w:tcW w:w="10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C1D923F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5E29981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BD95372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3D22CAA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1B6A7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C5A4AD4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2631061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4389D45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EA90D4D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45B1A87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29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10AA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0</w:t>
            </w:r>
          </w:p>
        </w:tc>
        <w:tc>
          <w:tcPr>
            <w:tcW w:w="129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F282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25F7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57</w:t>
            </w:r>
          </w:p>
        </w:tc>
      </w:tr>
      <w:tr w14:paraId="4788A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 w14:paraId="2EABD1CC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 w14:paraId="07189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6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 w14:paraId="4D9E1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4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center"/>
          </w:tcPr>
          <w:p w14:paraId="6DC81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23</w:t>
            </w:r>
          </w:p>
        </w:tc>
        <w:tc>
          <w:tcPr>
            <w:tcW w:w="1085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626C14E6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68D3EDDA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8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1D3EAD17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36688F2E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37DD21A8">
      <w:pPr>
        <w:rPr>
          <w:rFonts w:hint="default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066" w:bottom="1440" w:left="11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4D3F1E"/>
    <w:rsid w:val="09412D13"/>
    <w:rsid w:val="0F0B0F3A"/>
    <w:rsid w:val="1965751B"/>
    <w:rsid w:val="24CA5E5B"/>
    <w:rsid w:val="391C0644"/>
    <w:rsid w:val="49A37D73"/>
    <w:rsid w:val="4BF162E6"/>
    <w:rsid w:val="4CEA0599"/>
    <w:rsid w:val="579925CB"/>
    <w:rsid w:val="5BFF437E"/>
    <w:rsid w:val="5F517EC1"/>
    <w:rsid w:val="69CE2026"/>
    <w:rsid w:val="784D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6</Words>
  <Characters>1253</Characters>
  <Lines>0</Lines>
  <Paragraphs>0</Paragraphs>
  <TotalTime>0</TotalTime>
  <ScaleCrop>false</ScaleCrop>
  <LinksUpToDate>false</LinksUpToDate>
  <CharactersWithSpaces>133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4:10:00Z</dcterms:created>
  <dc:creator>cj</dc:creator>
  <cp:lastModifiedBy>cj</cp:lastModifiedBy>
  <dcterms:modified xsi:type="dcterms:W3CDTF">2025-03-26T11:0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3883669E2E748AA95A589FDFEA58AB3_13</vt:lpwstr>
  </property>
  <property fmtid="{D5CDD505-2E9C-101B-9397-08002B2CF9AE}" pid="4" name="KSOTemplateDocerSaveRecord">
    <vt:lpwstr>eyJoZGlkIjoiMGRmYjdlNGNlYjJkMjVhYzdhM2VhNzg3YWNlMjI1MTgiLCJ1c2VySWQiOiI2MzY2ODQ3NTcifQ==</vt:lpwstr>
  </property>
</Properties>
</file>